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Table.1 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HPLC-LTQ-Orbitrap MS characteristic of major components in tested preparations from QWZK.</w:t>
      </w:r>
    </w:p>
    <w:tbl>
      <w:tblPr>
        <w:tblStyle w:val="8"/>
        <w:tblW w:w="87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851"/>
        <w:gridCol w:w="1984"/>
        <w:gridCol w:w="52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T (min)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Measured mass (m/z)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omp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49.1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Liquiritin api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1.1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socitr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0.14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sparaginyl-Phenylalan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75.10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rgin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66.12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phedr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1.1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itr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80.14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Methylephedr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56.10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adicamine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69.0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Gall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07.05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,4-Dimethoxycinnam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15.07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rotocatechuic acid-3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69.0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Vanill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53.08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eochloroge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41.09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affeoyl hex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03.1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ryptoph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41.09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affeoyl-D-g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56.15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mygda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53.1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-O-caffeoylqui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7.09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Luteolin-7-O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53.08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hloroge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1.1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osmosi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53.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hrysophan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79.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affe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21.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Mangife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77.12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rocyanidi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67.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-O-feruloylqui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1.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pigenin-7-O-β-D-glucopyran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97.33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oricoic acid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09.2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Hesperid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65.5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din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369.64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olygalacin 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63.09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Quercetin hex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3.04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Ferul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8.1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yanidin-3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40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15.1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,5-di-O-caffeoylqui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43.1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side 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55.04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rotocatechu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11.16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soorientin 7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1.0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copole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547.68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side 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70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09.18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u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71.20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Limo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25.1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oumaric acid 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7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19.4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nic acid A lact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0.33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mperia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41.09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ichori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9.1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yring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39.14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scu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95.2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Quercetin-pentoside-hex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4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53.59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side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03.05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axifo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81.45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-O-β-D-Glucopyranosylplatycodige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2.35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Vert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63.13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soquercit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23.58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din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37.5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nic acid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63.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Hyper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7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01.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llag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15.14 [M - H]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,5-Dicaffeoylqui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7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97.1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α-Hydroxypolyporenic acid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65.59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din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1.07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modin-6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5.0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Kaempf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81.6 [M + H]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-O-Acetylplatyconic acid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5.04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Luteo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55.04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,4-Dihydroxybenzo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01.0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Querce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15.07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hrysophanol-1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15.12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,5-Dicaffeoylqui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01.1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-Methyl kaempf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95.5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-O-β-D-glucopyranosylplatycodigenin methyl es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99.06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ectorid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91.5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eapioplatycodin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5.1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hein-8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0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9.09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Kaempferol-3-O-galact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.0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59.14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osmari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91.1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affeoyl-dihydroxyphenyllactoyl-tartar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69.1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loe emod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3.03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h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95.19 [M +Na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Kaempferol 3-sophorotri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39.64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side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03.14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obile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6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93.13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onci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6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93.13 [M - H]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Luteolin-7-O-rutin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70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7.19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sochino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3.15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,5,6,7,8,3',4'-Heptamethoxy flav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9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73.08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angere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.9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255.6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eapioplatycodin 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95.11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loesone 7-O-gluc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34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27.48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din 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851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1984" w:type="dxa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37.19 [M +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-Chloro-3,3',4',5,6,8-hexamethoxyflav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69.05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pige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69.09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mod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69.11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Genis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5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3.89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119.46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side 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5.17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3.20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modin-3-methyl e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6.9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25.5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geratoside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8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8.61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27.4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latycogenin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9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851" w:type="dxa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.52</w:t>
            </w:r>
          </w:p>
        </w:tc>
        <w:tc>
          <w:tcPr>
            <w:tcW w:w="1984" w:type="dxa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65.32 [M - H]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245" w:type="dxa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-O-β-D-glucopyranosyl polygalacic acid</w:t>
            </w:r>
          </w:p>
        </w:tc>
      </w:tr>
    </w:tbl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3D2"/>
    <w:rsid w:val="00045110"/>
    <w:rsid w:val="000675D0"/>
    <w:rsid w:val="000C1ADB"/>
    <w:rsid w:val="000D1A18"/>
    <w:rsid w:val="000D5A71"/>
    <w:rsid w:val="000E2BE8"/>
    <w:rsid w:val="000F49BC"/>
    <w:rsid w:val="0012373D"/>
    <w:rsid w:val="00127B76"/>
    <w:rsid w:val="001721CB"/>
    <w:rsid w:val="00245C64"/>
    <w:rsid w:val="002A0A35"/>
    <w:rsid w:val="002A4A11"/>
    <w:rsid w:val="00305D14"/>
    <w:rsid w:val="00306F07"/>
    <w:rsid w:val="003C2472"/>
    <w:rsid w:val="003E1BB1"/>
    <w:rsid w:val="0042350B"/>
    <w:rsid w:val="00425CEE"/>
    <w:rsid w:val="00440BEB"/>
    <w:rsid w:val="00441AE5"/>
    <w:rsid w:val="00451782"/>
    <w:rsid w:val="00455668"/>
    <w:rsid w:val="004620BF"/>
    <w:rsid w:val="004B0648"/>
    <w:rsid w:val="004B4F52"/>
    <w:rsid w:val="004B7A05"/>
    <w:rsid w:val="004E067E"/>
    <w:rsid w:val="005023D2"/>
    <w:rsid w:val="00503936"/>
    <w:rsid w:val="00531FBC"/>
    <w:rsid w:val="005515B1"/>
    <w:rsid w:val="005F5C7E"/>
    <w:rsid w:val="00634792"/>
    <w:rsid w:val="0063744D"/>
    <w:rsid w:val="006566F2"/>
    <w:rsid w:val="006A2D80"/>
    <w:rsid w:val="006A48E7"/>
    <w:rsid w:val="006B5849"/>
    <w:rsid w:val="006D2A3C"/>
    <w:rsid w:val="006D7D36"/>
    <w:rsid w:val="006E76B2"/>
    <w:rsid w:val="0072346A"/>
    <w:rsid w:val="0076519E"/>
    <w:rsid w:val="00792679"/>
    <w:rsid w:val="007F7749"/>
    <w:rsid w:val="00800B1B"/>
    <w:rsid w:val="00810BE9"/>
    <w:rsid w:val="008724A2"/>
    <w:rsid w:val="00893519"/>
    <w:rsid w:val="008F6105"/>
    <w:rsid w:val="00903167"/>
    <w:rsid w:val="00907CAD"/>
    <w:rsid w:val="00921748"/>
    <w:rsid w:val="00942568"/>
    <w:rsid w:val="00955862"/>
    <w:rsid w:val="00961980"/>
    <w:rsid w:val="00991EF5"/>
    <w:rsid w:val="009F2FB6"/>
    <w:rsid w:val="00A13552"/>
    <w:rsid w:val="00A4465C"/>
    <w:rsid w:val="00A504B3"/>
    <w:rsid w:val="00AB6BF5"/>
    <w:rsid w:val="00AC4119"/>
    <w:rsid w:val="00B06DA9"/>
    <w:rsid w:val="00B3023B"/>
    <w:rsid w:val="00B34195"/>
    <w:rsid w:val="00B4113F"/>
    <w:rsid w:val="00B670FE"/>
    <w:rsid w:val="00BB52F1"/>
    <w:rsid w:val="00BC413C"/>
    <w:rsid w:val="00BC7052"/>
    <w:rsid w:val="00BD7166"/>
    <w:rsid w:val="00C0514F"/>
    <w:rsid w:val="00C74936"/>
    <w:rsid w:val="00C910F7"/>
    <w:rsid w:val="00C93092"/>
    <w:rsid w:val="00D0494E"/>
    <w:rsid w:val="00D22754"/>
    <w:rsid w:val="00D74185"/>
    <w:rsid w:val="00E42E36"/>
    <w:rsid w:val="00E61D0B"/>
    <w:rsid w:val="00E664E7"/>
    <w:rsid w:val="00E66DA0"/>
    <w:rsid w:val="00EA1636"/>
    <w:rsid w:val="00EB192B"/>
    <w:rsid w:val="00F23102"/>
    <w:rsid w:val="00F37B32"/>
    <w:rsid w:val="00F71E2E"/>
    <w:rsid w:val="00F86869"/>
    <w:rsid w:val="00F94464"/>
    <w:rsid w:val="00FE1848"/>
    <w:rsid w:val="00FE522C"/>
    <w:rsid w:val="00FF1132"/>
    <w:rsid w:val="00FF2AAD"/>
    <w:rsid w:val="00FF7642"/>
    <w:rsid w:val="1AE714A3"/>
    <w:rsid w:val="39071F7A"/>
    <w:rsid w:val="3E001477"/>
    <w:rsid w:val="50F17D49"/>
    <w:rsid w:val="6A45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uiPriority w:val="99"/>
    <w:rPr>
      <w:b/>
      <w:bCs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qFormat/>
    <w:uiPriority w:val="99"/>
    <w:rPr>
      <w:rFonts w:asciiTheme="minorHAnsi" w:hAnsiTheme="minorHAnsi" w:eastAsiaTheme="minorEastAsia" w:cstheme="minorBidi"/>
      <w:spacing w:val="0"/>
      <w:kern w:val="2"/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rFonts w:asciiTheme="minorHAnsi" w:hAnsiTheme="minorHAnsi" w:eastAsiaTheme="minorEastAsia" w:cstheme="minorBidi"/>
      <w:spacing w:val="0"/>
      <w:kern w:val="2"/>
      <w:sz w:val="18"/>
      <w:szCs w:val="18"/>
    </w:rPr>
  </w:style>
  <w:style w:type="character" w:customStyle="1" w:styleId="14">
    <w:name w:val="批注文字 字符"/>
    <w:basedOn w:val="9"/>
    <w:link w:val="2"/>
    <w:semiHidden/>
    <w:uiPriority w:val="99"/>
    <w:rPr>
      <w:rFonts w:asciiTheme="minorHAnsi" w:hAnsiTheme="minorHAnsi" w:eastAsiaTheme="minorEastAsia" w:cstheme="minorBidi"/>
      <w:spacing w:val="0"/>
      <w:kern w:val="2"/>
      <w:szCs w:val="22"/>
    </w:rPr>
  </w:style>
  <w:style w:type="character" w:customStyle="1" w:styleId="15">
    <w:name w:val="批注主题 字符"/>
    <w:basedOn w:val="14"/>
    <w:link w:val="6"/>
    <w:semiHidden/>
    <w:uiPriority w:val="99"/>
    <w:rPr>
      <w:rFonts w:asciiTheme="minorHAnsi" w:hAnsiTheme="minorHAnsi" w:eastAsiaTheme="minorEastAsia" w:cstheme="minorBidi"/>
      <w:b/>
      <w:bCs/>
      <w:spacing w:val="0"/>
      <w:kern w:val="2"/>
      <w:szCs w:val="22"/>
    </w:rPr>
  </w:style>
  <w:style w:type="character" w:customStyle="1" w:styleId="16">
    <w:name w:val="批注框文本 字符"/>
    <w:basedOn w:val="9"/>
    <w:link w:val="3"/>
    <w:semiHidden/>
    <w:uiPriority w:val="99"/>
    <w:rPr>
      <w:rFonts w:asciiTheme="minorHAnsi" w:hAnsiTheme="minorHAnsi" w:eastAsiaTheme="minorEastAsia" w:cstheme="minorBidi"/>
      <w:spacing w:val="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5</Words>
  <Characters>4078</Characters>
  <Lines>33</Lines>
  <Paragraphs>9</Paragraphs>
  <TotalTime>14</TotalTime>
  <ScaleCrop>false</ScaleCrop>
  <LinksUpToDate>false</LinksUpToDate>
  <CharactersWithSpaces>478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6:21:00Z</dcterms:created>
  <dc:creator>zhang cai</dc:creator>
  <cp:lastModifiedBy>Doris偲</cp:lastModifiedBy>
  <dcterms:modified xsi:type="dcterms:W3CDTF">2021-12-05T14:39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EF8AABE062646249DCFCC3D4221D1EE</vt:lpwstr>
  </property>
</Properties>
</file>